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87D5D" w14:textId="02F01220" w:rsidR="00045A71" w:rsidRDefault="00DC23CF" w:rsidP="00196DDA">
      <w:pPr>
        <w:spacing w:line="360" w:lineRule="auto"/>
        <w:jc w:val="both"/>
      </w:pPr>
      <w:r w:rsidRPr="00F6061D">
        <w:rPr>
          <w:noProof/>
        </w:rPr>
        <w:drawing>
          <wp:anchor distT="0" distB="0" distL="114300" distR="114300" simplePos="0" relativeHeight="251660288" behindDoc="1" locked="0" layoutInCell="1" allowOverlap="1" wp14:anchorId="7572F7DD" wp14:editId="0B30874A">
            <wp:simplePos x="0" y="0"/>
            <wp:positionH relativeFrom="margin">
              <wp:align>right</wp:align>
            </wp:positionH>
            <wp:positionV relativeFrom="paragraph">
              <wp:posOffset>558800</wp:posOffset>
            </wp:positionV>
            <wp:extent cx="5943600" cy="5943600"/>
            <wp:effectExtent l="0" t="0" r="0" b="0"/>
            <wp:wrapTight wrapText="bothSides">
              <wp:wrapPolygon edited="0">
                <wp:start x="0" y="0"/>
                <wp:lineTo x="0" y="21531"/>
                <wp:lineTo x="21531" y="21531"/>
                <wp:lineTo x="21531" y="0"/>
                <wp:lineTo x="0" y="0"/>
              </wp:wrapPolygon>
            </wp:wrapTight>
            <wp:docPr id="1780452225" name="Picture 3" descr="A diagram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52225" name="Picture 3" descr="A diagram of different colored box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45A71" w:rsidRPr="00F6061D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41063B" wp14:editId="107383FC">
                <wp:simplePos x="0" y="0"/>
                <wp:positionH relativeFrom="margin">
                  <wp:align>right</wp:align>
                </wp:positionH>
                <wp:positionV relativeFrom="paragraph">
                  <wp:posOffset>7025368</wp:posOffset>
                </wp:positionV>
                <wp:extent cx="5916930" cy="621030"/>
                <wp:effectExtent l="0" t="0" r="26670" b="26670"/>
                <wp:wrapSquare wrapText="bothSides"/>
                <wp:docPr id="21271137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6930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D65336" w14:textId="226952AD" w:rsidR="00045A71" w:rsidRPr="003627D8" w:rsidRDefault="00045A71" w:rsidP="00045A71">
                            <w:p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3627D8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Figure S</w:t>
                            </w:r>
                            <w:r w:rsidR="00196DDA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3627D8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. Comparison of Inflammatory marker concentrations between groups.</w:t>
                            </w:r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627D8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</w:rPr>
                              <w:t>(A), (B), (C)</w:t>
                            </w:r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Box plot for TNF- α, IL-6, and </w:t>
                            </w:r>
                            <w:proofErr w:type="spellStart"/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s</w:t>
                            </w:r>
                            <w:proofErr w:type="spellEnd"/>
                            <w:r w:rsidRPr="003627D8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-CRP concentrations comparison between control and MHD groups (p &lt; 0.001, p = 0.004, and p &lt; 0.001, respectively.)</w:t>
                            </w:r>
                          </w:p>
                          <w:p w14:paraId="3742F790" w14:textId="77777777" w:rsidR="00045A71" w:rsidRPr="003627D8" w:rsidRDefault="00045A71" w:rsidP="00045A71">
                            <w:pPr>
                              <w:pStyle w:val="ListParagraph"/>
                              <w:ind w:left="0"/>
                              <w:jc w:val="both"/>
                              <w:rPr>
                                <w:rFonts w:ascii="Calibri" w:eastAsia="Arial" w:hAnsi="Calibri" w:cs="Calibri"/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3627D8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1F202AF4" w14:textId="77777777" w:rsidR="00045A71" w:rsidRPr="003627D8" w:rsidRDefault="00045A71" w:rsidP="00045A71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4106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4.7pt;margin-top:553.2pt;width:465.9pt;height:48.9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" strokecolor="white [3212]">
                <v:textbox>
                  <w:txbxContent>
                    <w:p w14:paraId="16D65336" w14:textId="226952AD" w:rsidR="00045A71" w:rsidRPr="003627D8" w:rsidRDefault="00045A71" w:rsidP="00045A71">
                      <w:pPr>
                        <w:spacing w:line="240" w:lineRule="auto"/>
                        <w:jc w:val="both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3627D8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Figure S</w:t>
                      </w:r>
                      <w:r w:rsidR="00196DDA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3627D8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. Comparison of Inflammatory marker concentrations between groups.</w:t>
                      </w:r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</w:t>
                      </w:r>
                      <w:r w:rsidRPr="003627D8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</w:rPr>
                        <w:t>(A), (B), (C)</w:t>
                      </w:r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Box plot for TNF- α, IL-6, and </w:t>
                      </w:r>
                      <w:proofErr w:type="spellStart"/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>hs</w:t>
                      </w:r>
                      <w:proofErr w:type="spellEnd"/>
                      <w:r w:rsidRPr="003627D8">
                        <w:rPr>
                          <w:rFonts w:ascii="Calibri" w:hAnsi="Calibri" w:cs="Calibri"/>
                          <w:sz w:val="18"/>
                          <w:szCs w:val="18"/>
                        </w:rPr>
                        <w:t>-CRP concentrations comparison between control and MHD groups (p &lt; 0.001, p = 0.004, and p &lt; 0.001, respectively.)</w:t>
                      </w:r>
                    </w:p>
                    <w:p w14:paraId="3742F790" w14:textId="77777777" w:rsidR="00045A71" w:rsidRPr="003627D8" w:rsidRDefault="00045A71" w:rsidP="00045A71">
                      <w:pPr>
                        <w:pStyle w:val="ListParagraph"/>
                        <w:ind w:left="0"/>
                        <w:jc w:val="both"/>
                        <w:rPr>
                          <w:rFonts w:ascii="Calibri" w:eastAsia="Arial" w:hAnsi="Calibri" w:cs="Calibri"/>
                          <w:b/>
                          <w:bCs/>
                          <w:sz w:val="16"/>
                          <w:szCs w:val="16"/>
                          <w:lang w:eastAsia="zh-CN"/>
                        </w:rPr>
                      </w:pPr>
                      <w:r w:rsidRPr="003627D8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1F202AF4" w14:textId="77777777" w:rsidR="00045A71" w:rsidRPr="003627D8" w:rsidRDefault="00045A71" w:rsidP="00045A71">
                      <w:pPr>
                        <w:rPr>
                          <w:rFonts w:ascii="Calibri" w:hAnsi="Calibri" w:cs="Calibri"/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045A71" w:rsidSect="00045A7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A71"/>
    <w:rsid w:val="00030F5A"/>
    <w:rsid w:val="00045A71"/>
    <w:rsid w:val="00196DDA"/>
    <w:rsid w:val="003F6783"/>
    <w:rsid w:val="006C5EBC"/>
    <w:rsid w:val="00DC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88BE5"/>
  <w15:chartTrackingRefBased/>
  <w15:docId w15:val="{78D00B00-24EC-42AA-91C7-EC2690A0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A71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A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A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A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A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A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A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A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A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A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A7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5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A71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5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A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0</Characters>
  <Application>Microsoft Office Word</Application>
  <DocSecurity>0</DocSecurity>
  <Lines>1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ver, Ragibe G</dc:creator>
  <cp:keywords/>
  <dc:description/>
  <cp:lastModifiedBy>Dilaver, Ragibe G</cp:lastModifiedBy>
  <cp:revision>5</cp:revision>
  <dcterms:created xsi:type="dcterms:W3CDTF">2024-10-21T22:45:00Z</dcterms:created>
  <dcterms:modified xsi:type="dcterms:W3CDTF">2024-10-21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a8b1d-c147-4431-9a1f-9cb1bf0a3275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10-21T22:45:40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68e3d316-4fdf-43ac-821b-d561a53e558d</vt:lpwstr>
  </property>
  <property fmtid="{D5CDD505-2E9C-101B-9397-08002B2CF9AE}" pid="9" name="MSIP_Label_792c8cef-6f2b-4af1-b4ac-d815ff795cd6_ContentBits">
    <vt:lpwstr>0</vt:lpwstr>
  </property>
</Properties>
</file>